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9"/>
        <w:gridCol w:w="1312"/>
        <w:gridCol w:w="603"/>
        <w:gridCol w:w="922"/>
        <w:gridCol w:w="985"/>
        <w:gridCol w:w="872"/>
        <w:gridCol w:w="1038"/>
        <w:gridCol w:w="1227"/>
        <w:gridCol w:w="1342"/>
        <w:gridCol w:w="1310"/>
        <w:gridCol w:w="1337"/>
        <w:gridCol w:w="1071"/>
        <w:gridCol w:w="1487"/>
        <w:gridCol w:w="1581"/>
      </w:tblGrid>
      <w:tr w:rsidR="00E04528" w:rsidRPr="00695CA9" w:rsidTr="00E04528">
        <w:trPr>
          <w:trHeight w:val="1674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Position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b/>
                <w:bCs/>
                <w:szCs w:val="21"/>
              </w:rPr>
              <w:t>Maximum diameter</w:t>
            </w:r>
          </w:p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proofErr w:type="gramStart"/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mm</w:t>
            </w:r>
            <w:proofErr w:type="gramEnd"/>
            <w:r w:rsidRPr="00695CA9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Physis</w:t>
            </w:r>
            <w:proofErr w:type="spellEnd"/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 xml:space="preserve">Contact with </w:t>
            </w:r>
            <w:proofErr w:type="spellStart"/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physis</w:t>
            </w:r>
            <w:proofErr w:type="spellEnd"/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Follow-up</w:t>
            </w:r>
            <w:r w:rsidRPr="00695CA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(month)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Recurrence</w:t>
            </w:r>
          </w:p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/Timing</w:t>
            </w:r>
            <w:r w:rsidRPr="00695CA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(month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Treatment for recurrent lesio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Final status</w:t>
            </w:r>
          </w:p>
          <w:p w:rsidR="00E04528" w:rsidRPr="00C57970" w:rsidRDefault="00E04528" w:rsidP="00C579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797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gramStart"/>
            <w:r w:rsidRPr="00C57970">
              <w:rPr>
                <w:rFonts w:ascii="Times New Roman" w:hAnsi="Times New Roman" w:cs="Times New Roman"/>
                <w:b/>
                <w:szCs w:val="21"/>
              </w:rPr>
              <w:t>observed</w:t>
            </w:r>
            <w:proofErr w:type="gramEnd"/>
            <w:r w:rsidRPr="00C57970">
              <w:rPr>
                <w:rFonts w:ascii="Times New Roman" w:hAnsi="Times New Roman" w:cs="Times New Roman"/>
                <w:b/>
                <w:szCs w:val="21"/>
              </w:rPr>
              <w:t xml:space="preserve"> by H.A.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Final status</w:t>
            </w:r>
          </w:p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797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gramStart"/>
            <w:r w:rsidRPr="00C57970">
              <w:rPr>
                <w:rFonts w:ascii="Times New Roman" w:hAnsi="Times New Roman" w:cs="Times New Roman"/>
                <w:b/>
                <w:szCs w:val="21"/>
              </w:rPr>
              <w:t>observed</w:t>
            </w:r>
            <w:proofErr w:type="gramEnd"/>
            <w:r w:rsidRPr="00C57970">
              <w:rPr>
                <w:rFonts w:ascii="Times New Roman" w:hAnsi="Times New Roman" w:cs="Times New Roman"/>
                <w:b/>
                <w:szCs w:val="21"/>
              </w:rPr>
              <w:t xml:space="preserve"> by T.G.)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ISOLS/MSTS score (out of 30)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  <w:bookmarkStart w:id="0" w:name="_GoBack"/>
        <w:bookmarkEnd w:id="0"/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04.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/8.0,24.1, 55.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, ESC; 2, ESC; 3, OC and ABG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athological fracture after 3</w:t>
            </w:r>
            <w:r w:rsidRPr="00695CA9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695CA9">
              <w:rPr>
                <w:rFonts w:ascii="Times New Roman" w:hAnsi="Times New Roman" w:cs="Times New Roman"/>
                <w:szCs w:val="21"/>
              </w:rPr>
              <w:t xml:space="preserve"> recurrence</w:t>
            </w: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45.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Transient radial nerve palsy</w:t>
            </w: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1.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60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4.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2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49.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96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Humer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6.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Tibia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Tibia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7.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Tibia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49.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Tibia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58.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emur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88.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/ 42.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ESC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  <w:tr w:rsidR="00E04528" w:rsidRPr="00695CA9" w:rsidTr="00E04528">
        <w:trPr>
          <w:trHeight w:val="868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emur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61.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etatarsal bone of second toe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1.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71.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49.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12.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Yes/ 9.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C and ABG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06.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59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.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70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1105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elvis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01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Calcaneo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4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87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Calcaneou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1.7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44.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rPr>
          <w:trHeight w:val="836"/>
        </w:trPr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CA9">
              <w:rPr>
                <w:rFonts w:ascii="Times New Roman" w:hAnsi="Times New Roman" w:cs="Times New Roman"/>
                <w:szCs w:val="21"/>
              </w:rPr>
              <w:t>Naviculae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4528" w:rsidRPr="00695CA9" w:rsidTr="00E04528"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Patella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29.2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695CA9">
              <w:rPr>
                <w:rFonts w:ascii="Times New Roman" w:eastAsia="Yu Gothic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Close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3.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C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4528" w:rsidRPr="00695CA9" w:rsidRDefault="00E04528" w:rsidP="00C57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04528" w:rsidRPr="00695CA9" w:rsidRDefault="00E04528" w:rsidP="00E0452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inal status was classified using the modified </w:t>
      </w:r>
      <w:proofErr w:type="spellStart"/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>Neer</w:t>
      </w:r>
      <w:proofErr w:type="spellEnd"/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fication. For all patients </w:t>
      </w:r>
      <w:proofErr w:type="gramStart"/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>in group</w:t>
      </w:r>
      <w:proofErr w:type="gramEnd"/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the cystic lesion was stable in size until the last follow-up. </w:t>
      </w:r>
      <w:proofErr w:type="gramStart"/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>F, female; M, male; ESC; endoscopic curettage; OC, open curettage; ABG, artificial bone grafting.</w:t>
      </w:r>
      <w:proofErr w:type="gramEnd"/>
      <w:r w:rsidRPr="00695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5CA9">
        <w:rPr>
          <w:rFonts w:ascii="Times New Roman" w:hAnsi="Times New Roman" w:cs="Times New Roman"/>
          <w:sz w:val="24"/>
          <w:szCs w:val="24"/>
        </w:rPr>
        <w:t xml:space="preserve">Patients 12 and 28 underwent open curettage at other institutions and were examined on a consultation basis at our hospital. </w:t>
      </w:r>
    </w:p>
    <w:p w:rsidR="00E04528" w:rsidRPr="00695CA9" w:rsidRDefault="00E04528" w:rsidP="00E04528">
      <w:pPr>
        <w:rPr>
          <w:rFonts w:ascii="Times New Roman" w:hAnsi="Times New Roman" w:cs="Times New Roman"/>
          <w:szCs w:val="21"/>
        </w:rPr>
      </w:pPr>
    </w:p>
    <w:p w:rsidR="005154E7" w:rsidRDefault="005154E7"/>
    <w:sectPr w:rsidR="005154E7" w:rsidSect="0091256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altName w:val="ＭＳ ゴシック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CA9" w:rsidRDefault="00E04528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CA9" w:rsidRPr="00695CA9" w:rsidRDefault="00E04528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CA9" w:rsidRPr="00695CA9" w:rsidRDefault="00E04528">
    <w:pPr>
      <w:pStyle w:val="a5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CA9" w:rsidRDefault="00E04528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CA9" w:rsidRPr="00695CA9" w:rsidRDefault="00E04528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CA9" w:rsidRPr="00695CA9" w:rsidRDefault="00E0452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528"/>
    <w:rsid w:val="005154E7"/>
    <w:rsid w:val="00E0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0352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52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5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4528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045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4528"/>
    <w:rPr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52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5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4528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045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4528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8</Words>
  <Characters>1933</Characters>
  <Application>Microsoft Macintosh Word</Application>
  <DocSecurity>0</DocSecurity>
  <Lines>16</Lines>
  <Paragraphs>4</Paragraphs>
  <ScaleCrop>false</ScaleCrop>
  <Company>名古屋市立大学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羽 久輝</dc:creator>
  <cp:keywords/>
  <dc:description/>
  <cp:lastModifiedBy>相羽 久輝</cp:lastModifiedBy>
  <cp:revision>1</cp:revision>
  <dcterms:created xsi:type="dcterms:W3CDTF">2018-07-07T02:17:00Z</dcterms:created>
  <dcterms:modified xsi:type="dcterms:W3CDTF">2018-07-07T02:25:00Z</dcterms:modified>
</cp:coreProperties>
</file>